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5BAA" w:rsidRDefault="009D6A46">
      <w:r>
        <w:t>None of the authors or Murdoch Un</w:t>
      </w:r>
      <w:bookmarkStart w:id="0" w:name="_GoBack"/>
      <w:bookmarkEnd w:id="0"/>
      <w:r>
        <w:t>iversity have any conflicts of interest in relation to this article.</w:t>
      </w:r>
    </w:p>
    <w:sectPr w:rsidR="000C5B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A46"/>
    <w:rsid w:val="000C5BAA"/>
    <w:rsid w:val="009D6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</dc:creator>
  <cp:lastModifiedBy>Greg</cp:lastModifiedBy>
  <cp:revision>1</cp:revision>
  <dcterms:created xsi:type="dcterms:W3CDTF">2016-10-03T07:52:00Z</dcterms:created>
  <dcterms:modified xsi:type="dcterms:W3CDTF">2016-10-03T07:53:00Z</dcterms:modified>
</cp:coreProperties>
</file>